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2C6" w:rsidRPr="00C202C6" w:rsidRDefault="00C202C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202C6">
        <w:rPr>
          <w:rFonts w:ascii="Times New Roman" w:hAnsi="Times New Roman" w:cs="Times New Roman"/>
          <w:b/>
          <w:sz w:val="24"/>
          <w:szCs w:val="24"/>
        </w:rPr>
        <w:t>SUPPLEMENTARY TABLE A</w:t>
      </w:r>
      <w:r w:rsidR="00755925">
        <w:rPr>
          <w:rFonts w:ascii="Times New Roman" w:hAnsi="Times New Roman" w:cs="Times New Roman"/>
          <w:b/>
          <w:sz w:val="24"/>
          <w:szCs w:val="24"/>
        </w:rPr>
        <w:t>: Complete list of OTUs and their percentages in wild and captive samp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740"/>
        <w:gridCol w:w="175"/>
        <w:gridCol w:w="959"/>
        <w:gridCol w:w="1086"/>
      </w:tblGrid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Constructed from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l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5D3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5D3D89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(%)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OTU I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5D3D89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9557A0"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5D3D89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557A0"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usobacteria;c__Fusobacteriia;o__Fusobacteriales;f__Fusobacteriaceae;g__Cetobacteriu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7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streptococcaceae;g__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Bacteroidaceae;g__Bacteroid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PSB-M-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Vibrionaceae;g__Vibri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Bacteroidaceae;g__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Caldilineales;f__Caldilineaceae;g__Caldiline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enericutes;c__CK-1C4-19;o__;f__;g__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9557A0" w:rsidRPr="009557A0" w:rsidTr="005D3D89">
        <w:trPr>
          <w:trHeight w:val="300"/>
        </w:trPr>
        <w:tc>
          <w:tcPr>
            <w:tcW w:w="10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;g__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eromonadales;f__Aero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Clostrid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adyrhizob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Epulopisc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bacterales;f__Rhodobacteraceae;g__Rhod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idimicrobiia;o__Acidimicrobiales;f__C111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Porphyromonadaceae;g__Palud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Gemmatales;f__Gemma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Turicibacterales;f__Turicibacteraceae;g__Turic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usobacteria;c__Fusobacteriia;o__Fusobacteriales;f__Fuso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Rhodospiri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Pirellulales;f__Pirellu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Stramenopi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Gemmatales;f__Isospha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Actinobacteria;c__Actinobacteria;o__Actinomycet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ssigned;Other;Other;Other;Other;Oth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TM7-1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Pseudanabaenales;f__Pseudanabaen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Synechococcales;f__Synechococcaceae;g__Synech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cys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Enterococcaceae;g__Enter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SJA-15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Ruminococ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OPB41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Planctomycetales;f__Planctomycetaceae;g__Planctomyc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Streptophyta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SC-I-84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SHA-20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les;f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idimicrobiia;o__Acidimicrobiales;f__EB1017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idimicrobiia;o__Acidimicrobi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streptococcaceae;g__Peptostrept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streptococc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Acet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Gemmatales;f__Gemmataceae;g__Gemmat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Streptococcaceae;g__Strept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lexi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lineae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ther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Methylococcales;f__Methylococcaceae;g__Methylocald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lanctomycetes;c__Planctomycetia;o__Pirellulales;f__Pirellulaceae;g__Pirellu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Verrucomicrobiae;o__Verrucomicrobiales;f__Verrucomicrob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HOC36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ycobacteriaceae;g__Myc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cystaceae;g__Methylosin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g__Rhodoplan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proteobacter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Actinomycetaceae;g__Actinomyc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idobacteria;c__Acidobacteria-6;o__CCU2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Verrucomicrobiae;o__Verrucomicrobiales;f__Verrucomicrobiaceae;g__Akkermans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ASSO-13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Bacteroi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SBR1031;f__A4b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Syntrophobacterales;f__Syntroph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cyst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WCHB1-50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Copr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Verrucomicrobia;c__[Spartobacteria];o__[Chthoniobacterales];f__[Chthoniobacteraceae]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phinematobact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Ruminococcaceae;g__Oscillospi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Ruminococcaceae;g__Faecali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Leuc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Pseudanabaenales;f__Pseudanabaen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Proteiniclastic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adyrhizobiaceae;g__Balnei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Firmicutes;c__Clostridia;o__Clostridiales;f__Peptococ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Desulfovibrionales;f__Desulfovibrion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Pseudanabaen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Thermomicrobia;o__JG30-KF-CM45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g__Hyphomicr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Legion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Rhodocyclales;f__Rhodocyclaceae;g__Dechlor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lteromonadales;f__Shewanellaceae;g__Shewan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bacterales;f__Rhod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Coxi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Pirellulales;f__Pirellulaceae;g__A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idimicrobiia;o__Acidimicrobiales;f__Microthrix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adyrhizob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A31;f__S47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Chloroflexi;o__Chloroflexales;f__Chloroflex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GCA004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Pseudoaltero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Caldilineales;f__Caldiline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SC3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Streptococcaceae;g__Lact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SMB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Pseudoaltero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Ruminococcaceae;g__Rumin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roteobacteria;c__Alphaproteobacteria;o__Rhodospirill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bacteriaceae;g__Methyl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Rhizobiaceae;g__Agr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Plesi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Cit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seudonocard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eijerinck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Thermoleophilia;o__Solirubrobacterales;f__Patuli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Chlorophyta;f__Chlamydo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Chloroflexi;o__Chloroflexales;f__Chloroflexaceae;g__Chlorone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adyrhizobiaceae;g__Bose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Alcaligen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[Saprospirae];o__[Saprospirales];f__Chitinophag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Cryoco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Bdellovibrionales;f__Bdellovibrionaceae;g__Bdellovib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Ellin6529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Methylococcales;f__Methylococc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Vibrion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Pseudanabaenales;f__Pseudanabaenaceae;g__Arthrone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bacterales;f__Rhodobacteraceae;g__Anaerospo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Lentisphaerae;c__[Lentisphaeria];o__Lentisphaer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TM7-3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Spartobacteria];o__[Chthoniobacterales];f__[Chthoniobacteraceae];g__</w:t>
            </w: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1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Verrucomicrobiae;o__Verrucomicrobiales;f__Verrucomicrobiaceae;g__Luteol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B97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Sin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ucellaceae;g__Ochrobactr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Pseudanabaenales;f__Pseudanabaenaceae;g__Leptolyngby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Spartobacteria];o__[Chthoniobacterales];f__[Chthoniobacteraceae]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Synechococcales;f__Acaryochlori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Myxococc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[Ruminococcus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Neisseriales;f__Neiss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Coxiellaceae;g__Aquic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Chlorophyta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Auranti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6;c__SJA-4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Legionellaceae;g__Legion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ickettsi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cocc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streptococcaceae;g__Clostrid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Phyllo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Salini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Synergistetes;c__Synergistia;o__Synergistales;f__Synergist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Acetobacteraceae;g__Roseoco</w:t>
            </w: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Thermoleophilia;o__Gaiellales;f__Gai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idobacteria;c__Acidobacteria-6;o__iii1-15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MB-A2-108;o__0319-7L14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4C0d-2;o__YS2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Xanthobacteraceae;g__Labry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Chroococc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Neisseriales;f__Neisseriaceae;g__Chitinilytic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Pseudoclav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Phyllobacteriaceae;g__Mesorhiz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Blaut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Neisseriales;f__Neiss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Porphyromonadaceae;g__Dysgon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Thermoleophilia;o__Gaiellales;f__AK1AB1_02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WS5;c__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Chloroflexi;o__Chloroflexales;f__Oscillochloridaceae;g__Oscillochlor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cystaceae;g__Pleomorph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[Odoribacteraceae];g__Odor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g__Devos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Tremblay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Pedosphaerae];o__[Pedosphaerales]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Xanthobacter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Rhodocyclales;f__Rhodocycl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oi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eijerinck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Cyanobacteria;c__4C0d-2;o__MLE1-12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Thiobacter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lteromonadales;f__OM60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Kaist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Spirobacill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Nitrospirae;c__Nitrospira;o__Nitrospirales;f__0319-6A21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Enterococc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lli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llales;f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Porphyro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Caldilineales;f__Caldiline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Lactobacillaceae;g__Lacto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enericutes;c__Mollicutes;o__Anaeroplasmatales;f__Anaeroplasmataceae;g__Anaeroplas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Rhodocyclales;f__Rhodocyclaceae;g__C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Thermoleophilia;o__Solirubrobacter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Methylococcales;f__Crenotrichaceae;g__Crenothri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Acidobacteria;c__Solibacteres;o__Solibacterales;f__Solibacter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bact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Phyllobacteriaceae;g__Amin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Anaerolineales;f__Anaerolin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Alcaligenaceae;g__Achrom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Intrasporangiaceae;g__Arsenici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ropioni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Archaea;p__Euryarchaeota;c__Methanobacteria;o__Methanobacteriales;f__Methanobacteriaceae;g__Methan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ickettsiales;f__mitochondria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Thermoactinomyce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FAC87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roteobacteria;c__Alphaproteobacteria;o__Rhizobiales;f__Rhizob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Rhizobiaceae;g__Rhiz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Ruminococcaceae;g__Anaerotrun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aceae;g__Rhod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WPS-2;c__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Pseudomonadaceae;g__Pseud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proteobacter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Copro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pLW-97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Spartobacteria];o__[Chthoniobacterales];f__[Chthoniobacteraceae];g__Chthoni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usobacteria;c__Fusobacteriia;o__Fusobacteriales;f__Fusobacteriaceae;g__Fus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bacterales;f__Rhodobacter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Legionellaceae;g__Tatlock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Rubrobacteria;o__Rubrobacterales;f__Rubrobacteraceae;g__Rub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romicromonospor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Moraxellaceae;g__Enhyd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hycisphaerae;o__WD210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f__Parachlamydiaceae;g__Parachlamyd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Xanth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RC1;c__PRR-11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TM7-3;o__Blgi18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idobacteria;c__Solibacteres;o__Solibacter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Acetobacteraceae;g__Rose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Synergistetes;c__Synergistia;o__Synergistales;f__Dethiosulfovibrionaceae;g__TG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Micr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Dore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roteobacteria;c__Gammaproteobacteria;o__Legionellales;f__Legionell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NB1-j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Novosphing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Thiotrichales;f__Pisciricketts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g__Pedomicr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ther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TM7-3;o__EW055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Phyllo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oidaceae;g__Aeromicr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GAL15;c__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Pedosphaerae];o__[Pedosphaerales];f__Ellin515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Planomicr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Neisseriales;f__Neisseriaceae;g__Deefge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Coxiellaceae;g__Rickettsi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Syntrophobacterales;f__Syntrophaceae;g__Desulfobacc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iae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i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iales;f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enericutes;c__Mollicutes;o__Mycoplasmatales;f__Mycoplasmataceae;g__Mycoplas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oidaceae;g__Pimel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Rhodocyclales;f__Rhodocyclaceae;g__Dok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TA18;o__PHOS-HD29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proteobacter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Alicyclobacillaceae;g__Alicyclo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akamur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idimicrobiia;o__Acidimicrobi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Actinobacteria;c__Actinobacteria;o__Actinomycetales;f__Microbacteriaceae;g__Agromyc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Chloroflexi;o__Chloroflex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Ktedonobacteria;o__Thermogemmatisporales;f__Thermogemmatispo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proteobacter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oidaceae;g__Nocardioid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Rhizob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Intrasporang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Burkhold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[Eubacterium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[Paraprevotellaceae]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Syntrophobacterales;f__Syntrophaceae;g__Desulfomonil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bacterales;f__Rhodobacteraceae;g__Para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Tissierellaceae];g__Finegold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Rhodocyclales;f__Rhodocyclaceae;g__Uliginosi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Myxococcales;f__Myxococcaceae;g__Anaeromyx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Moraxellaceae;g__Acinet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Pseudo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MIZ46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Enterococcaceae;g__Vag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idimicrobiia;o__Acidimicrobiales;f__Iamiaceae;g__Iam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Intrasporang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cocc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Thermoleophilia;o__Solirubrobacterales;f__Solirubrobacteraceae;g__Solirub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C0119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Cyanobacteria;c__Oscillatoriophycideae;o__Chroococc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Chroococcales;f__Microcystaceae;g__Microcyst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Pseudanabaenales;f__Pseudanabaenaceae;g__Pseudanabae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A21b;f__EB1003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lteromonadales;f__125ds10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Pedosphaerae];o__[Pedosphaerales];f__R4-41B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Caulobacterales;f__Caulobacteraceae;g__Phenyl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Chlamydiae;c__Chlamydiia;o__Chlamydiales;f__Parachlamydi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hlamydi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aenibacillaceae;g__Paen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ickettsiales;f__Ricketts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Oxalobacteraceae;g__Polynucle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Chromatiales;f__Chromat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Chroococcales;f__Cyano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Chroococcales;f__Gomphospha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Chroococcales;f__Gomphospha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Veillon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TM7-3;o__CW040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ther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Sphing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eromonadales;f__Aeromonadaceae;g__Aer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aceae;g__Nocard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OPB54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Mogibacteriaceae]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ML635J-21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Synechococcales;f__Acaryochloridaceae;g__</w:t>
            </w: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aryochlor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hycisphaerae;o__Phycisphaer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Desulfobacterales;f__Desulfobacteraceae;g__Desulf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HTCC2188;f__HTCC2089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Pedosphaerae];o__[Pedosphaerales];f__[Pedosphaeraceae];g__Pedosphae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Caulobacterales;f__Caul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Thermoleophilia;o__Gaiell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Methyli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Archaea;p__Euryarchaeota;c__Methanomicrobia;o__Methanosarcinales;f__Methanosaetaceae;g__Methanosaet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Sarci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Proteobacteria;c__Betaproteobacteria;o__Rhodocyclales;f__Rhodocycl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ulibact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Epsilonproteobacteria;o__Campylobacterales;f__Campyl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Chlamydiae;c__Chlamydiia;o__Chlamydiales;f__Rhabdochlamydi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ochlamydi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Sphing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monospo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TM7-3;o__I025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enericutes;c__RF3;o__ML615J-28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Other;Other;Other;Other;Oth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Ktedonobacteria;o__Ktedonobacterales;f__Ktedon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Chlorophyta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Gemmatimonadetes;c__Gemmatimonadetes;o__Ellin5290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eijerinckiaceae;g__Beijerinck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Cohaesibacteraceae;g__Cohaes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enericutes;c__Mollicutes;o__RsaHF23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iae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i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Oxalobacteraceae;g__Ralston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Erwin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Cytophagia;o__Cytophagales;f__Cytophag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Pseudoalteromonadaceae;g__Vib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Cellulomonadaceae;g__Actinotale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coc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adyrhizobiaceae;g__Bradyrhiz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Chromati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Acidobacteria;c__Acidobacteriia;o__Acidobacteriales;f__Koribacter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ibact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Kineospo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rmatimonadetes;c__Armatimonadia;o__Armatimonadales;f__Armatimonadaceae;g__Armati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TK10;o__AKYG885;f__5B-12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Chroococcales;f__Spirulinaceae;g__Spiruli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Gracilibacteraceae;g__Gracil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streptococcaceae;g__[Clostridium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Mogibacteriaceae];g__Anaerovora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Rhodospirillaceae;g__Azospirill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Rubriviva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Ellin6067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Syntrophobacterales;f__Syntrophobacteraceae;g__Syntroph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Rhizobiaceae;g__Kaist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f__Parachlamyd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Firmicutes;c__Bacilli;o__Bacillales;f__Staphylococcaceae;g__Staphyl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Corynebacteriaceae;g__Coryne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Frank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Oxal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Streptomycetaceae;g__Streptomyc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ther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eijerinckiaceae;g__Chelat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bacterales;f__Rhodobacteraceae;g__Amari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Archaea;p__Euryarchaeota;c__Methanomicrobia;o__Methanocellales;f__Methanocellaceae;g__Methanoc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idobacteria;c__S035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ACK-M1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monospor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[Saprospirae];o__[Saprospirales]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Gitt-GS-136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TK17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Oscillatoriales;f__Phormidiaceae;g__Microcole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Lachnospi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coccaceae;g__Desulfosporosin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Holdeman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Gemmatimonadetes;c__Gemm-1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lanctomycetia;o__Gemmatales;f__Isosphaeraceae;g__Nostocoid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Chromatiales;f__Chromatiaceae;g__Thiorhod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Methylococcales;f__Methylococ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Sinobacteraceae;g__Steroid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Verrucomicrobia;c__Opitutae;o__[Cerasicoccales];f__[Cerasicoccaceae]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lexi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__;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seudonocardiaceae;g__Pseudonocard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lli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llales;Other;Oth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OD1;c__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hristensen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seudonocardiaceae;g__Actinomycetospo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[Exiguobacteraceae];g__Exigu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Burkholderiaceae;g__Burkholder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hycisphaerae;o__Pla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Flavobacteriia;o__Flavobacteriales;f__[Weeksellaceae];g__Chryse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Spartobacteria];o__[Chthoniobacterales];f__[Chthoniobacteraceae];g__heteroC45_4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Sporichthyaceae;g__Sporichthy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Streptomycet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eromonadales;f__Aero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f__Chlamyd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SHA-98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idobacteria;c__Acidobacteria-5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Actinosynnemat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[Saprospirae];o__[Saprospirales];f__Chitinophagaceae;g__Sedimini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lexi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lineae;Other;Other;Oth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TK10;o__B07_WMSP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Euglenozoa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asteurellales;f__Pasteurellaceae;g__Haemophil</w:t>
            </w: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Nitrospirae;c__Nitrospira;o__Nitrospirales;f__Nitrospiraceae;g__Nitrospi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Tissierellaceae];g__Sporanae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Stenotroph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Ente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arton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Serrat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Vibrion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Phycisphaerae;o__CPla-3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ericutes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icutes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ucell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Rhodocyclales;f__Rhodocyc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enericutes;c__Mollicutes;o__RF39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idobacteria;c__RB25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coccaceae;g__Arth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monosporaceae;g__Actinoplan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ropionibacteriaceae;g__Lute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Thermoleophilia;o__Solirubrobacterales;f__Conexibacteraceae;g__Conex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Bacteroidia;o__Bacteroidales;f__Porphyromonadaceae;g__Porphyr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f__Criblamyd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Ktedonobacteria;o__JG30-KF-AS9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Chlorophyta;f__Trebouxiophy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Oscillatoriophycideae;o__Chroococcales;f__Xenococ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Synechococcales;f__Synechococcaceae;g__Prochlor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Ox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Firmicutes;c__Clostridia;o__Clostridiales;f__[Tissierellaceae];g__Anaer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usobacteria;c__Fusobacteriia;o__Fusobacteriales;f__Fusobacteriaceae;g__u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Auranti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Zym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Methylophilales;f__Methylophi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Neisseriales;f__Neisseriaceae;g__Chrom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ther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Desulfovibrionales;f__Desulfovibrionaceae;g__Desulfovib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Myxococcales;f__Myxococcaceae;g__Myx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Myxococcales;f__OM27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Epsilonproteobacteria;o__Campylobacterales;f__Campylobacteraceae;g__Sulfurospirill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Chromatiales;f__Ectothiorhodospi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TA18;o__CV90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SBR1093;c__VHS-B5-50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Synergistetes;c__Synergistia;o__Synergistales;f__Synergist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mell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Spartobacteria];o__[Chthoniobacterales];f__[Chthoniobacteraceae];g__OR-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Eubacteriaceae;g__Garci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7;c__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Lysin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Spirochaetes;c__[Brevinematae];o__[Brevinematales];f__Brevinemataceae;g__Brevine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Tissierellaceae];g__Peptoniphi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Sanguibacteraceae;g__Sangu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6;c__SBRH58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Vibrionaceae;g__Phot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Clav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Actinobacteria;c__Actinobacteria;o__Actinomycetales;f__Actinomyce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Calorama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streptococcaceae;g__Tepid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Peptococcaceae;g__rc4-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Beutenberg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Trabulsi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Archaea;p__Crenarchaeota;c__Thaumarchaeota;o__Nitrososphaerales;f__Nitrososphaer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sosphaer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D3;c__ABS-6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idobacteria;c__[Chloracidobacteria];o__RB4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idimicrobiia;o__Acidimicrobiales;f__AKIW874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Actinosynnemataceae;g__Kutzner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Geodermatophil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Agr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oidaceae;g__Kribb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Sphingobacteriia;o__Sphingobacteri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f__Simkan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A3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Anaerolineae;o__envOPS12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S085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TK10;o__AKYG885;f__Dolo_23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Chloroplast;o__Chlorophyta;f__Chlamydo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yanobacteria;c__Synechococcophycideae;o__Pseudanabaen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Other;Other;Other;Oth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[Thermicanaceae];g__Thermican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Ruminococc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NC10;c__12-24;o__JH-WHS47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lanctomycetes;c__OM190;o__CL500-15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lanctomycetes;c__Planctomycetia;o__Gemmatales;f__Isosphaeraceae;g__Isosphae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Caulobacterales;f__Caulobacteraceae;g__Asticcacaul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Rhodospirillaceae;g__Inquilin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ickettsiales;f__Anaplasmataceae;g__Neoricketts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Burkhold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Hydrogenophag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PB19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Oceanospirillales;f__Halomonad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Oceanospirillales;f__Oleiphi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Verrucomicrobiae;o__Verrucomicrobiales;f__Verrucomicrobiaceae;g__Verrucomicr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Verrucomicrobia;c__[Pedosphaerae];o__[Pedosphaerales]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Virg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Geo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OP11;c__OP11-4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Vibrionaceae;g__Salinivib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Pseudoxanth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Staphylococcaceae;g__Jeotgali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Flavobacteriia;o__Flavobacteriales;f__[Weeksellaceae];g__Cloaci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Ure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Tissierellaceae]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Tissierellaceae];g__Tepidimicrob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Leuconosto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Rathayi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Lys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TM6;Other;Other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KIST-JJY010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[Tissierellaceae]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Lactobacill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Sporosarci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f__Parachlamyd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amydiae;c__Chlamydiia;o__Chlamydiales;f__Waddl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Gemmatimonadetes;c__Gemmatimonadetes;o__Gemmatimonad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coccaceae;g__Micr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Thermoanaerobacter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Dermabacteraceae;g__Brachy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Brevibacteriaceae;g__Brevi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Erysipelothri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Vibrionaceae;g__Aliivib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ropionibacteriaceae;g__Propioni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Coriobacteriia;o__Coriobacteriales;f__Corio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Cytophagia;o__Cytophagales;f__Cytophagaceae;g__Sporocytophag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usobacteria;c__Fusobacteriia;o__Fusobacteriales;f__Fusobacteriaceae;g__Psychrily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lteromonadales;f__Psychromonadaceae;g__Psychr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Phyllobacteriaceae;g__Phyll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Lutei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Moraxellaceae;g__Psych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6;c__SJA-4;o__S1198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Flavobacteriia;o__Flavobacteriales;f__Flavobacter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roteobacteria;c__Alphaproteobacteria;o__Sphingomonadales;f__Erythro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MVP-21;c__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coccaceae;g__Kocur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Chloroflexi;o__AKIW781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enericutes;c__Mollicutes;o__Mycoplasmatales;f__Mycoplasma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Cytophagia;o__Cytophagales;f__Cytophagaceae;g__Spiroso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Staphylococcaceae;g__Salini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Leuconostocaceae;g__Weiss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Cytophagia;o__Cytophagales;f__Cytophagaceae;g__Emticic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lexi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edonobacteria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;g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Kurth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Aerococcaceae;g__Facklam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Caulobacterales;f__Caulobacteraceae;g__Brevundi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Sphingopyx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6;c__SJA-4;o__YJF2-48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rmatimonadetes;c__[Fimbriimonadia];o__[Fimbriimonadales];f__[Fimbriimonadaceae];g__Fimbrii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Lent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cystaceae;g__Methylopi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Legionellales;f__Coxiellaceae;g__Coxi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Xanth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Bogoriellaceae;g__Georgen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Gordoniaceae;g__Gordon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seudonocard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;o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-I;f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aenibacillaceae;g__Aneurin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Carnobacteriaceae;g__Carn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usobacteria;c__Fusobacteriia;o__Fusobacteriales;f__Fusobacteriaceae;g__Propionigen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Actinobacteria;c__Actinobacteria;o__Actinomycetales;f__Microbacteriaceae;g__Mycetoco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coccaceae;g__Roth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aenibacillaceae;g__Brev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Leuconostocaceae;g__Leuconosto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aldicoprobacteraceae;g__Caldicopr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Gracilibacter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OP11;c__WCHB1-64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Prote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Spirochaetes;c__[Brevinematae];o__[Brevinematales];f__Brevinema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Curt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Flavobacteriia;o__Flavobacteriales;f__[Weeksellaceae]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Sphingobacteriia;o__Sphingobacteriales;f__Sphingobacteriaceae;g__Sphingobacteri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Neisseriales;f__Neisseriaceae;g__Neisser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Bdellovibrionales;f__Bacteriovorac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eromonadales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Dokdon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Spirochaetes;c__Spirochaetes;o__Sphaerochaetales;f__Sphaerochae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Sporichthy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Thermomonosporaceae;g__Actinomadu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Cytophagia;o__Cytophagales;f__Cytophagaceae;g__Hymen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Bacteroidetes;c__[Saprospirae];o__[Saprospirales];f__Chitinophagaceae;g__Niab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Carnobacteriaceae;g__Granulicat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Veillonellaceae;g__Sporomus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cc_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Vibrionales;f__Vibrionaceae;g__Enterovib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TM7;c__MJK10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Cellulomonad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aenibaci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Gemellales;f__Gemell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Erysipelotrichi;o__Erysipelotrichales;f__Erysipelotrichaceae;g__Bulleid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OD1;c__ZB2;o__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Phyllobacteriaceae;g__Nitratireduc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Alcaligenaceae;g__Alcaligen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lteromonadales;f__Alteromonadaceae;g__Marin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Chromati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Klebsi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Oceanospirillales;f__Halomonadaceae;g__Hal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Actinosynnemataceae;g__Lentze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Dietziaceae;g__Dietz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_Bacteria;p__Actinobacteria;c__Actinobacteria;o__Actinomycetales;f__Microbacteriaceae;g__Candidatus 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oluna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ropioni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Pseudonocardiaceae;g__Amycolatopsi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Streptomycetaceae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Actinobacteria;c__Actinobacteria;o__Bifidobacteriales;f__Bifido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Chloroflexi;c__Thermomicrobia;o__AKYG1722;f__;g__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;p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spellEnd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lli;Other;Other;Othe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Anaero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Paenisporosarci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lanococcaceae;g__Rummeliibacil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Staphylococcaceae;g__Macr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Firmicutes;c__Bacilli;o__Lactobacillales;f__Carnobacteri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Lactobacillaceae;g__Pediococc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Clostridiaceae;g__Alkaliphil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Rosebur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Caulobacterales;f__Caulobacter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Caulobacterales;f__Caulobacteraceae;g__Caulobact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adyrhizobiaceae;g__Afip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Rhizobiaceae;g__Shinel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bacter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Rhodospirill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Burkholderiaceae;g__Lautrop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Coma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Roseatel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eromonadales;Other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Alteromonadales;f__Alteromonadaceae;g__Cellvib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Oceanospirillales;f__Alcanivoracaceae;g__Alcanivora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Thermom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Spirochaetes;c__Spirochaetes;o__Sphaerochaetales;f__Sphaerochaetaceae;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57A0" w:rsidRPr="009557A0" w:rsidTr="005D3D89">
        <w:trPr>
          <w:trHeight w:val="300"/>
        </w:trPr>
        <w:tc>
          <w:tcPr>
            <w:tcW w:w="10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7A0" w:rsidRPr="009557A0" w:rsidRDefault="009557A0" w:rsidP="00955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_Bacteria;p__TM6;c__;o__;f__;g__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57A0" w:rsidRPr="009557A0" w:rsidRDefault="009557A0" w:rsidP="009557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F32116" w:rsidRPr="009557A0" w:rsidRDefault="00F32116" w:rsidP="009557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32116" w:rsidRPr="009557A0" w:rsidSect="002112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B6F"/>
    <w:rsid w:val="000D071B"/>
    <w:rsid w:val="001A4B6F"/>
    <w:rsid w:val="002112C4"/>
    <w:rsid w:val="00466073"/>
    <w:rsid w:val="005D3D89"/>
    <w:rsid w:val="00755925"/>
    <w:rsid w:val="009557A0"/>
    <w:rsid w:val="00C202C6"/>
    <w:rsid w:val="00F3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5AB4F3-BEE8-44E1-BF06-9DEA4268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12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12C4"/>
    <w:rPr>
      <w:color w:val="800080"/>
      <w:u w:val="single"/>
    </w:rPr>
  </w:style>
  <w:style w:type="paragraph" w:customStyle="1" w:styleId="xl65">
    <w:name w:val="xl65"/>
    <w:basedOn w:val="Normal"/>
    <w:rsid w:val="002112C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112C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11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112C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112C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11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557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2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9517</Words>
  <Characters>54253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hun Keat</dc:creator>
  <cp:keywords/>
  <dc:description/>
  <cp:lastModifiedBy>a</cp:lastModifiedBy>
  <cp:revision>2</cp:revision>
  <dcterms:created xsi:type="dcterms:W3CDTF">2018-07-29T13:45:00Z</dcterms:created>
  <dcterms:modified xsi:type="dcterms:W3CDTF">2018-07-29T13:45:00Z</dcterms:modified>
</cp:coreProperties>
</file>